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1.</w:t>
      </w:r>
      <w:r>
        <w:rPr/>
        <w:t xml:space="preserve">  GenBank Accession numbers of sequences used in this study.</w:t>
      </w:r>
    </w:p>
    <w:p>
      <w:pPr>
        <w:pStyle w:val="Normal"/>
        <w:rPr/>
      </w:pPr>
      <w:r>
        <w:rPr/>
      </w:r>
    </w:p>
    <w:tbl>
      <w:tblPr>
        <w:tblW w:w="8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2172"/>
        <w:gridCol w:w="2068"/>
        <w:gridCol w:w="1818"/>
      </w:tblGrid>
      <w:tr>
        <w:trPr/>
        <w:tc>
          <w:tcPr>
            <w:tcW w:w="206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HRSVA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ccession Number</w:t>
            </w:r>
          </w:p>
        </w:tc>
        <w:tc>
          <w:tcPr>
            <w:tcW w:w="2172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HRSVA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ample</w:t>
            </w:r>
          </w:p>
        </w:tc>
        <w:tc>
          <w:tcPr>
            <w:tcW w:w="206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HRSVB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ccession Number</w:t>
            </w:r>
          </w:p>
        </w:tc>
        <w:tc>
          <w:tcPr>
            <w:tcW w:w="181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HRSVB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amp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1148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172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1853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172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ng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5563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w8/6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58S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2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062-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160S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2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016-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148S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2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153-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KS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2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006-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G143S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1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004-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1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40KS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2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8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28KS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2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5-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69KS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2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4-1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3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5076Pt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3-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3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4029B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1-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3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4026B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85-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3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3061CT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3-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3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3059CT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1-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3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4D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02-7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3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05B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02-2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14643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b83J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01-3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14642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47P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01-2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2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86J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1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8-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14642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b84J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8-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14642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81J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8-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2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04B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9-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2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55P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7-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2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34P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7-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2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1B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97-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2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31C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8-2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21Bl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7-1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1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54P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6-28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43C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40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7-24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24C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5-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65P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5-9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20Bl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8-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56P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5-3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1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39Ct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5-1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71D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4-4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78D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4-45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32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4-36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-A48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4-35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J6-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9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2-7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79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K23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2-1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79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K28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1-a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79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38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0-73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D70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0-68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0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7D66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2-1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0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9V123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1-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0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V6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1-4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0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V17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1-3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0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00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0-15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0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9V36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8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9-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0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7D12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7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89-4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0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7D80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7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8-3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34365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69-9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6137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98-2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34365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91-9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2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596/02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5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8-9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2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248/02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5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8078-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053/02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5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9-8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833/01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5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07-8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705/01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5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785-8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107/01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5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05-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024/01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5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6460-9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003/01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5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440-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754/01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5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64-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1073/1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6274-9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901/1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6374-9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870/1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2243-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739/1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412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454/01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584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760/1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451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642/1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462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545/1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564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19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457/1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252-8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19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319/1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4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410-8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19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207/11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933-8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19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663/11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523-8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1207/01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729-8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8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021-8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8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3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764-8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8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2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2140-8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8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9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39-8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8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53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76-8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7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9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2466-8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7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3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2052-8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57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4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833-8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7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4763-8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7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5-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7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09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83-8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59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204-8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3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538-8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47209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/122-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71-8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47210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/83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4147-8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47210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/141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512-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47209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/84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591-9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1752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00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2895-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3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G72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551-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3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2004K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5752-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3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0041K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5739-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3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36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465-9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3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K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4461-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3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02737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332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3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27K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393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3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19K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16K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1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4898-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40K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4808-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37K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2028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12K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996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72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4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64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519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31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957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19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425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94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21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2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7S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091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22651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102S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60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129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4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3062C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030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4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3064C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2023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4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5075P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56-8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4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5078P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2584-8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4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27CT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933-8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3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41CT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5471-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14643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BL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2350-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2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D165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2216-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2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002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74-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2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V6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9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2005-9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2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9V43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2061-9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2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9V132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600-9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2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9V8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587-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2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V22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614-9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D94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462-9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V26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0490-9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7D93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4536-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D66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944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V15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797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9V47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8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45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9V42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50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002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2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4881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98V19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717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J15-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836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23-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866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J16-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43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K6-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2149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13-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937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88-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224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4880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21-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7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835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7354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484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936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25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10b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281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25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93-9b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822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25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93-18b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64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25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93-53b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976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3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X6920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936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3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Y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901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3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Y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441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3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5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800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3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6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556-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3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2122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N352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6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N183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061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19794-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192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19734-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172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7354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135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280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3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51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682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3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504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834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3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421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3083-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3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405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5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617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3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341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4354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-11101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8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756/8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1-8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8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932/8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2/8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8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95/8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3/8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4183/8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1-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105/8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n/4/9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148/8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-5-9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003/8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-5-9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400/9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3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-9-9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45/9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-7-9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66/9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3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-9-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08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3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8/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160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-1-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7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031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-1-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75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-3-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754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-4-9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0760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49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0557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-6-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024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/5/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860/9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5"/>
            <w:r>
              <w:rPr>
                <w:rFonts w:cs="Times New Roman" w:ascii="Times New Roman" w:hAnsi="Times New Roman"/>
                <w:sz w:val="22"/>
              </w:rPr>
              <w:t>Z33454</w:t>
            </w:r>
            <w:bookmarkEnd w:id="0"/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-6-9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5339/9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-1-9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450/8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-3-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733/8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1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-6-9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6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732/8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3341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-8-9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455/8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3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n/3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46/8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3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2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968/8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3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1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76/8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3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7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4618/8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3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6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91/8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3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5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4383/8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3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4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456/8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3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3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280/8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2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5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4929/8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1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5222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/2/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8/9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/1/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0/9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2/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228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1/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364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/3/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712/9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/2/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7374/9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/1/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83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4/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252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3/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4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624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2/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900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1/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098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/2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618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/1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522/9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5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61/9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4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49/9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3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3/9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2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15/9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1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1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5/9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0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2/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3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120/9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0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1/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587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1610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1/9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612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44849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1/9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273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</w:rPr>
              <w:t>AY66707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n/1/199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972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4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186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40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5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059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9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091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60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236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44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2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76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43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6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62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34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56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54/9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7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58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3/9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6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73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0495/9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6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79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713/9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6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81/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562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6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7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96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6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96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81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6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9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1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182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6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9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81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8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52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8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350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8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842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73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32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7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8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7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5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69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821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66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583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61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20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823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5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6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9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790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4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6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9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768/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4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57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9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718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4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55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9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875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4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54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9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77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4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5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9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542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4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5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9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516/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4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5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9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803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4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49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9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509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4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43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845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4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40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959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4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59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4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837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3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50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3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125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3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803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8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57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7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361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6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8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705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5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858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3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4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354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062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31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56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2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3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22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2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2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237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2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16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415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2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11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552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2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1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418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2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09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756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2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08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7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564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2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04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6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600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01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6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654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0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6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69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6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491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6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0843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9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6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0701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8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6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53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70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6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1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7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6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53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7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34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9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5760/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1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8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543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5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854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4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621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3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833/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2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73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1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819/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0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436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5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894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6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950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59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5116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60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58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517/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9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5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548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9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5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82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9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47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5111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9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42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607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|AY52459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4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443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9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4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953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9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30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4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548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9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3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51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9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3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2/0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9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28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860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23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580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2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522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2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21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19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726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18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015/9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1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417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1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3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69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0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683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0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702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8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758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52457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535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8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77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446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8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76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302/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8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32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066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02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553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35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49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tabs>
                <w:tab w:val="clear" w:pos="720"/>
                <w:tab w:val="left" w:pos="1373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07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2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94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00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522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99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70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34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159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233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508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29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96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626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30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83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242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7330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/184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158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2817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ejiang/04/00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732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2816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ejiang/04/0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10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2816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ejiang/04/0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1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46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2816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ejiang/04/0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802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10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54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598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9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74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595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9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108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79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9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81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500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9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173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62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9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82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613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9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138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609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9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154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584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9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/151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10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813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8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136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9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653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8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149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9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949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8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140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9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98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Y47208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sal/87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9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192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040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9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445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065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9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4610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042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9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257/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009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9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817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758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-001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9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788/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3"/>
            <w:r>
              <w:rPr>
                <w:rFonts w:cs="Times New Roman" w:ascii="Times New Roman" w:hAnsi="Times New Roman"/>
                <w:sz w:val="22"/>
              </w:rPr>
              <w:t>AF065258</w:t>
            </w:r>
            <w:bookmarkEnd w:id="1"/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5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8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973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25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3493_9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8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058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25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2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8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3457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25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1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8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20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25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0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8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920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X6956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75108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/12358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X6934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8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204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X6853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8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267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X6884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8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46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1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X6795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8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26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Y2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8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197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Y10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211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339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Y1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205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5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202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4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198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1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1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41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1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28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1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43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1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29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MO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25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CN311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7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50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CN285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44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CN270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6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47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CN23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6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48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CN197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6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14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L19556-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0966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/11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L19471-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191/01-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L19452-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1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155/01-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F23390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AL19376-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1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146/01-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41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2383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1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108/01-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40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1234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0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99/01-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40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19983-8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0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85/02-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40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6973-8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0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73/02-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40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522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0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70/01-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6540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2780-7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0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54/01-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2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857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0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50/02-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2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852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0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43/02-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2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807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0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29/01-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2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743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40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18/02-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2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738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4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B/04/1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2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630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4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B/04/66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2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611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40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526/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510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40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93/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511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40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54/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51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40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021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502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40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909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419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40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852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411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40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830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305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40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825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300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40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693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252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9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326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241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9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607/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1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235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9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24/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0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230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9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00/04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0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201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9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6564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0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13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9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140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0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124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9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974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0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114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9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862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9330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9108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9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915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2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160/02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826/03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161/02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889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1492/02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856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1128/01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606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090/01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565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1360/12/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562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J29020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K70457/12/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518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73354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B642_19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461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73353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B6256_19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441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73352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B6190_19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8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271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73351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B5857_19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214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OLE_LINK9"/>
            <w:r>
              <w:rPr>
                <w:rFonts w:cs="Times New Roman" w:ascii="Times New Roman" w:hAnsi="Times New Roman"/>
                <w:sz w:val="22"/>
              </w:rPr>
              <w:t>X73350.1</w:t>
            </w:r>
            <w:bookmarkEnd w:id="2"/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B1734_19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208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73355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B6614_198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161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46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gchun/A/91/0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004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45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gchun/A/91/0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998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44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gchun/A/91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733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43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gchun/A/91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770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42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nzhou/A/04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619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41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6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05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40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5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7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95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9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5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6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67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8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5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6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66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7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5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6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64/02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6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5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6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997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5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5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6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931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4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4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6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370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3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5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2736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802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2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4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3336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4128/99B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1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4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3336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3859/99B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30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4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3336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3833/99B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9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4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70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997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8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3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70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954/01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7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3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062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6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3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976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5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3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923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4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3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910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3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3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835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2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3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773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1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3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768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20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3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737/99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9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5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018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8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2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9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960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7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2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8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935/98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6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2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8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574/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5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2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8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560/9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4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2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8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685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3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2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7268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682/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2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1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33336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/15/90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1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1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5155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4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10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1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4987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017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9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1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4864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895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8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1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7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0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6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0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5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0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4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0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3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0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2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0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1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600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4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599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1/1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598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1/0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Q289597.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jing/A/01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9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6122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9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6091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9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952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9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948/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9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081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9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066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9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049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046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5017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975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940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4916/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961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892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858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793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8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771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3144/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964/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961/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955/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902/9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606/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240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206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155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7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2151/9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6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704/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66706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/1694/95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38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191/02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38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161/01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38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129/02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38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84/02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38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78/01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2738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/75/02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6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201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6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170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6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169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6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27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6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167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5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40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5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33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5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24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5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12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AF3095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Moz/9/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2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04-0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2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44-0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4-0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6885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982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541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632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057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4852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4385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4009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3846-03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1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711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692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628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541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296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141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958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753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80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1493-0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80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6209_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6035_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823_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555_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384_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6177_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729_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666_0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650-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77_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9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45_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36_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392_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51_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48_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28_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23_0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 2656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356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269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8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089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652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493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7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452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6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432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1324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505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347_9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2516_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2843_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7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2518_97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910769</w:t>
            </w:r>
          </w:p>
        </w:tc>
        <w:tc>
          <w:tcPr>
            <w:tcW w:w="21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22514_97</w:t>
            </w:r>
          </w:p>
        </w:tc>
        <w:tc>
          <w:tcPr>
            <w:tcW w:w="206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04:36:00Z</dcterms:created>
  <dc:creator>valter rex09</dc:creator>
  <dc:description/>
  <cp:keywords/>
  <dc:language>en-US</dc:language>
  <cp:lastModifiedBy>Debbie</cp:lastModifiedBy>
  <dcterms:modified xsi:type="dcterms:W3CDTF">2008-12-16T18:54:00Z</dcterms:modified>
  <cp:revision>4</cp:revision>
  <dc:subject/>
  <dc:title>Grupo A</dc:title>
</cp:coreProperties>
</file>